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510"/>
        <w:tblW w:w="0" w:type="auto"/>
        <w:tblLook w:val="04A0" w:firstRow="1" w:lastRow="0" w:firstColumn="1" w:lastColumn="0" w:noHBand="0" w:noVBand="1"/>
      </w:tblPr>
      <w:tblGrid>
        <w:gridCol w:w="1270"/>
        <w:gridCol w:w="8080"/>
      </w:tblGrid>
      <w:tr w:rsidR="008641F9" w:rsidTr="00400E96">
        <w:tc>
          <w:tcPr>
            <w:tcW w:w="1270" w:type="dxa"/>
          </w:tcPr>
          <w:p w:rsidR="008641F9" w:rsidRDefault="008641F9" w:rsidP="00400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8080" w:type="dxa"/>
          </w:tcPr>
          <w:p w:rsidR="008641F9" w:rsidRDefault="00370843" w:rsidP="00400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</w:tr>
      <w:tr w:rsidR="008641F9" w:rsidTr="00400E96">
        <w:tc>
          <w:tcPr>
            <w:tcW w:w="1270" w:type="dxa"/>
          </w:tcPr>
          <w:p w:rsidR="008641F9" w:rsidRDefault="008641F9" w:rsidP="00400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080" w:type="dxa"/>
          </w:tcPr>
          <w:p w:rsidR="008641F9" w:rsidRPr="00986849" w:rsidRDefault="008641F9" w:rsidP="00400E96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(((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Leptospiraceae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[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Terms]) OR (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Leptospira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[Title/Abstract])) OR (((((((((((((Leptospirosis[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Terms]) OR (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Leptospiroses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[Title/Abstract])) OR ("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Leptospira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Infection*"[Title/Abstract])) OR ("Stuttgart Disease"[Title/Abstract])) OR ("Mud Fever"[Title/Abstract])) OR ("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Canicola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Fever"[Title/Abstract])) OR ("Weil's Disease"[Title/Abstract])) OR ("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Weils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Disease"[Title/Abstract])) OR ("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Spirochetal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Jaundice"[Title/Abstract])) OR ("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Icterohemorrhagic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Leptospirosis"[Title/Abstract])) OR ("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Leptospira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Canicola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Infection"[Title/Abstract])) OR ("Leptospirosis 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Canicola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"[Title/Abstract])))) AND ((((((("Toll-like receptor 2"[</w:t>
            </w:r>
            <w:proofErr w:type="spellStart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986849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Terms]) OR ("Toll Like Receptor 2"[Title/Abstract])) OR ("TLR2 Receptor"[Title/Abstract])) OR ("Toll-like receptor 2"[Title/Abstract])) OR ("Toll-Like Receptor 2"[Title/Abstract])) OR ("TLR-2"[Title/Abstract])) OR ("TLR2"[Title/Abstract]))</w:t>
            </w:r>
          </w:p>
        </w:tc>
      </w:tr>
      <w:tr w:rsidR="008641F9" w:rsidTr="00400E96">
        <w:tc>
          <w:tcPr>
            <w:tcW w:w="1270" w:type="dxa"/>
          </w:tcPr>
          <w:p w:rsidR="008641F9" w:rsidRDefault="008641F9" w:rsidP="00400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</w:t>
            </w:r>
          </w:p>
        </w:tc>
        <w:tc>
          <w:tcPr>
            <w:tcW w:w="8080" w:type="dxa"/>
          </w:tcPr>
          <w:p w:rsidR="008641F9" w:rsidRPr="00986849" w:rsidRDefault="008641F9" w:rsidP="00400E96">
            <w:pPr>
              <w:rPr>
                <w:rStyle w:val="Strong"/>
                <w:rFonts w:ascii="Times New Roman" w:hAnsi="Times New Roman" w:cs="Times New Roman"/>
                <w:color w:val="212121"/>
                <w:shd w:val="clear" w:color="auto" w:fill="F6F6F6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(Toll-Like Receptor 2 OR Toll Like Receptor 2 OR </w:t>
            </w:r>
            <w:r w:rsidRPr="00E068C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LR2 Recept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TLR2 OR TLR-2 OR Toll like receptor 2) AN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ptospirosis OR </w:t>
            </w:r>
            <w:proofErr w:type="spellStart"/>
            <w:r w:rsidRPr="009C7FAC">
              <w:rPr>
                <w:rFonts w:ascii="Times New Roman" w:hAnsi="Times New Roman" w:cs="Times New Roman"/>
                <w:sz w:val="24"/>
                <w:szCs w:val="24"/>
              </w:rPr>
              <w:t>Leptospiros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C7FAC">
              <w:t xml:space="preserve"> </w:t>
            </w:r>
            <w:proofErr w:type="spellStart"/>
            <w:r w:rsidRPr="009C7FAC">
              <w:rPr>
                <w:rFonts w:ascii="Times New Roman" w:hAnsi="Times New Roman" w:cs="Times New Roman"/>
                <w:sz w:val="24"/>
                <w:szCs w:val="24"/>
              </w:rPr>
              <w:t>Leptospira</w:t>
            </w:r>
            <w:proofErr w:type="spellEnd"/>
            <w:r w:rsidRPr="009C7FAC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C7FAC">
              <w:rPr>
                <w:rFonts w:ascii="Times New Roman" w:hAnsi="Times New Roman" w:cs="Times New Roman"/>
                <w:sz w:val="24"/>
                <w:szCs w:val="24"/>
              </w:rPr>
              <w:t>Leptospira</w:t>
            </w:r>
            <w:proofErr w:type="spellEnd"/>
            <w:r w:rsidRPr="009C7FAC">
              <w:rPr>
                <w:rFonts w:ascii="Times New Roman" w:hAnsi="Times New Roman" w:cs="Times New Roman"/>
                <w:sz w:val="24"/>
                <w:szCs w:val="24"/>
              </w:rPr>
              <w:t xml:space="preserve"> Infec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C7FAC">
              <w:rPr>
                <w:rFonts w:ascii="Times New Roman" w:hAnsi="Times New Roman" w:cs="Times New Roman"/>
                <w:sz w:val="24"/>
                <w:szCs w:val="24"/>
              </w:rPr>
              <w:t>Stuttgart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E55F51">
              <w:rPr>
                <w:rFonts w:ascii="Times New Roman" w:hAnsi="Times New Roman" w:cs="Times New Roman"/>
                <w:sz w:val="24"/>
                <w:szCs w:val="24"/>
              </w:rPr>
              <w:t>Mud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neherd'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neherd's Diseas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cola</w:t>
            </w:r>
            <w:proofErr w:type="spellEnd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l'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ls</w:t>
            </w:r>
            <w:proofErr w:type="spellEnd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ochetal</w:t>
            </w:r>
            <w:proofErr w:type="spellEnd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aundi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terohemorrhagic</w:t>
            </w:r>
            <w:proofErr w:type="spellEnd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ptospiro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ospira</w:t>
            </w:r>
            <w:proofErr w:type="spellEnd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cola</w:t>
            </w:r>
            <w:proofErr w:type="spellEnd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ptospirosis </w:t>
            </w:r>
            <w:proofErr w:type="spellStart"/>
            <w:r w:rsidRPr="00E55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co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967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ospir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</w:t>
            </w:r>
            <w:r w:rsidRPr="00967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7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ospi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641F9" w:rsidTr="00400E96">
        <w:tc>
          <w:tcPr>
            <w:tcW w:w="1270" w:type="dxa"/>
          </w:tcPr>
          <w:p w:rsidR="008641F9" w:rsidRDefault="008641F9" w:rsidP="00400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8080" w:type="dxa"/>
          </w:tcPr>
          <w:p w:rsidR="008641F9" w:rsidRDefault="008641F9" w:rsidP="00400E96">
            <w:pPr>
              <w:shd w:val="clear" w:color="auto" w:fill="FFFFFF"/>
              <w:outlineLvl w:val="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TITLE-ABS-KEY (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oll-Like Receptor 2"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oll Like Receptor 2"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LR2 Receptor"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2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-2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oll like receptor 2"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)  AND  TITLE-ABS-KEY ( </w:t>
            </w:r>
            <w:proofErr w:type="spellStart"/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ospir</w:t>
            </w:r>
            <w:proofErr w:type="spellEnd"/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Mud Fever"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wineherd's Disease"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wineherd's Diseases"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cola</w:t>
            </w:r>
            <w:proofErr w:type="spellEnd"/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ver"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eil's Disease"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ls</w:t>
            </w:r>
            <w:proofErr w:type="spellEnd"/>
            <w:r w:rsidRPr="0098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ease"</w:t>
            </w:r>
            <w:r w:rsidRPr="00986849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)</w:t>
            </w:r>
          </w:p>
        </w:tc>
      </w:tr>
      <w:tr w:rsidR="008641F9" w:rsidTr="00400E96">
        <w:tc>
          <w:tcPr>
            <w:tcW w:w="1270" w:type="dxa"/>
          </w:tcPr>
          <w:p w:rsidR="008641F9" w:rsidRDefault="008641F9" w:rsidP="00400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8080" w:type="dxa"/>
          </w:tcPr>
          <w:p w:rsidR="008641F9" w:rsidRDefault="008641F9" w:rsidP="00400E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=(“Toll-Like Receptor 2” OR “Toll Like Receptor 2” OR “TLR2 Receptor” OR “TLR2” OR “TLR-2”OR “Toll like receptor 2”) AND TS=(“Leptospirosis” OR “</w:t>
            </w:r>
            <w:proofErr w:type="spellStart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ospiroses</w:t>
            </w:r>
            <w:proofErr w:type="spellEnd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 OR “</w:t>
            </w:r>
            <w:proofErr w:type="spellStart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ospira</w:t>
            </w:r>
            <w:proofErr w:type="spellEnd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*”OR “Stuttgart Disease” OR “Mud Fever” OR “Swineherd&amp;#39;s Disease*” 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“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co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ver” OR “Weil’s </w:t>
            </w:r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” OR “</w:t>
            </w:r>
            <w:proofErr w:type="spellStart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ls</w:t>
            </w:r>
            <w:proofErr w:type="spellEnd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ease” OR “</w:t>
            </w:r>
            <w:proofErr w:type="spellStart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ochetal</w:t>
            </w:r>
            <w:proofErr w:type="spellEnd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aundice” OR “</w:t>
            </w:r>
            <w:proofErr w:type="spellStart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terohemorrhagic</w:t>
            </w:r>
            <w:proofErr w:type="spellEnd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ptospirosis” 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ospira</w:t>
            </w:r>
            <w:proofErr w:type="spellEnd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cola</w:t>
            </w:r>
            <w:proofErr w:type="spellEnd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” OR “Leptospirosis </w:t>
            </w:r>
            <w:proofErr w:type="spellStart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cola</w:t>
            </w:r>
            <w:proofErr w:type="spellEnd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 OR “</w:t>
            </w:r>
            <w:proofErr w:type="spellStart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ospiraceae</w:t>
            </w:r>
            <w:proofErr w:type="spellEnd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 OR “</w:t>
            </w:r>
            <w:proofErr w:type="spellStart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ospira</w:t>
            </w:r>
            <w:proofErr w:type="spellEnd"/>
            <w:r w:rsidRPr="00BF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)</w:t>
            </w:r>
          </w:p>
          <w:p w:rsidR="008641F9" w:rsidRPr="00986849" w:rsidRDefault="008641F9" w:rsidP="00400E96">
            <w:pPr>
              <w:keepNext/>
              <w:shd w:val="clear" w:color="auto" w:fill="FFFFFF"/>
              <w:outlineLvl w:val="1"/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</w:pPr>
          </w:p>
        </w:tc>
      </w:tr>
    </w:tbl>
    <w:p w:rsidR="004F4C85" w:rsidRPr="00400E96" w:rsidRDefault="00C678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370843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370843">
        <w:rPr>
          <w:rFonts w:ascii="Times New Roman" w:hAnsi="Times New Roman" w:cs="Times New Roman"/>
          <w:sz w:val="24"/>
          <w:szCs w:val="24"/>
        </w:rPr>
        <w:t xml:space="preserve"> Search strings</w:t>
      </w:r>
    </w:p>
    <w:sectPr w:rsidR="004F4C85" w:rsidRPr="00400E96" w:rsidSect="0004384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41F9" w:rsidRDefault="008641F9" w:rsidP="008641F9">
      <w:pPr>
        <w:spacing w:after="0" w:line="240" w:lineRule="auto"/>
      </w:pPr>
      <w:r>
        <w:separator/>
      </w:r>
    </w:p>
  </w:endnote>
  <w:endnote w:type="continuationSeparator" w:id="0">
    <w:p w:rsidR="008641F9" w:rsidRDefault="008641F9" w:rsidP="00864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41F9" w:rsidRDefault="008641F9" w:rsidP="008641F9">
      <w:pPr>
        <w:spacing w:after="0" w:line="240" w:lineRule="auto"/>
      </w:pPr>
      <w:r>
        <w:separator/>
      </w:r>
    </w:p>
  </w:footnote>
  <w:footnote w:type="continuationSeparator" w:id="0">
    <w:p w:rsidR="008641F9" w:rsidRDefault="008641F9" w:rsidP="008641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41F9" w:rsidRDefault="008641F9">
    <w:pPr>
      <w:pStyle w:val="Header"/>
    </w:pPr>
  </w:p>
  <w:p w:rsidR="008641F9" w:rsidRDefault="008641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1F9"/>
    <w:rsid w:val="0004384C"/>
    <w:rsid w:val="00370843"/>
    <w:rsid w:val="00400E96"/>
    <w:rsid w:val="004F4C85"/>
    <w:rsid w:val="008641F9"/>
    <w:rsid w:val="00C6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2AC335-B6EC-448C-A9AA-962B8BE7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1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1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641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64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1F9"/>
  </w:style>
  <w:style w:type="paragraph" w:styleId="Footer">
    <w:name w:val="footer"/>
    <w:basedOn w:val="Normal"/>
    <w:link w:val="FooterChar"/>
    <w:uiPriority w:val="99"/>
    <w:unhideWhenUsed/>
    <w:rsid w:val="00864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7</cp:revision>
  <dcterms:created xsi:type="dcterms:W3CDTF">2022-09-27T07:46:00Z</dcterms:created>
  <dcterms:modified xsi:type="dcterms:W3CDTF">2024-08-05T16:02:00Z</dcterms:modified>
</cp:coreProperties>
</file>